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B0151" w14:textId="1658E6FD" w:rsidR="001B1BBC" w:rsidRPr="006A21AA" w:rsidRDefault="004E13EC" w:rsidP="001B1BB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5 Fig.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e expression stabilit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y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and rankings of reference genes at 14 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days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post-weaning as calculated by </w:t>
      </w:r>
      <w:proofErr w:type="spellStart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orm</w:t>
      </w:r>
      <w:proofErr w:type="spellEnd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12CE7325" w14:textId="77777777" w:rsidR="001B1BBC" w:rsidRPr="006A21AA" w:rsidRDefault="001B1BBC" w:rsidP="001B1BBC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) Rank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order of gene expression stability based on average expression stability values (M) for the reference genes from least stable (left) to most stable (right). </w:t>
      </w:r>
    </w:p>
    <w:p w14:paraId="7B8D965F" w14:textId="228AF3F7" w:rsidR="001B1BBC" w:rsidRDefault="001B1BBC" w:rsidP="001B1BBC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B) Pairwise variation analysis (V) to determine the optimal number of reference genes for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RT-qPCR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data normalization.</w:t>
      </w:r>
    </w:p>
    <w:p w14:paraId="47BE223F" w14:textId="5778D06A" w:rsidR="001B1BBC" w:rsidRDefault="001B1BBC" w:rsidP="001B1BBC">
      <w:r>
        <w:rPr>
          <w:noProof/>
        </w:rPr>
        <w:drawing>
          <wp:inline distT="0" distB="0" distL="0" distR="0" wp14:anchorId="3FC520C8" wp14:editId="23EC4FE7">
            <wp:extent cx="5274310" cy="398840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8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1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474AD" w14:textId="77777777" w:rsidR="0050578A" w:rsidRDefault="0050578A" w:rsidP="001B1BBC">
      <w:pPr>
        <w:spacing w:after="0" w:line="240" w:lineRule="auto"/>
      </w:pPr>
      <w:r>
        <w:separator/>
      </w:r>
    </w:p>
  </w:endnote>
  <w:endnote w:type="continuationSeparator" w:id="0">
    <w:p w14:paraId="68BA3FF7" w14:textId="77777777" w:rsidR="0050578A" w:rsidRDefault="0050578A" w:rsidP="001B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958CC" w14:textId="77777777" w:rsidR="0050578A" w:rsidRDefault="0050578A" w:rsidP="001B1BBC">
      <w:pPr>
        <w:spacing w:after="0" w:line="240" w:lineRule="auto"/>
      </w:pPr>
      <w:r>
        <w:separator/>
      </w:r>
    </w:p>
  </w:footnote>
  <w:footnote w:type="continuationSeparator" w:id="0">
    <w:p w14:paraId="17DBA911" w14:textId="77777777" w:rsidR="0050578A" w:rsidRDefault="0050578A" w:rsidP="001B1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05"/>
    <w:rsid w:val="001B1BBC"/>
    <w:rsid w:val="00285105"/>
    <w:rsid w:val="004E13EC"/>
    <w:rsid w:val="0050578A"/>
    <w:rsid w:val="00740585"/>
    <w:rsid w:val="0093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A156"/>
  <w15:chartTrackingRefBased/>
  <w15:docId w15:val="{EDCCBD5B-E08D-4D8D-B9CE-21C176D7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BBC"/>
    <w:pPr>
      <w:spacing w:after="200" w:line="276" w:lineRule="auto"/>
    </w:pPr>
    <w:rPr>
      <w:rFonts w:ascii="Verdana" w:hAnsi="Verdana"/>
      <w:kern w:val="0"/>
      <w:sz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B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B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3</cp:revision>
  <dcterms:created xsi:type="dcterms:W3CDTF">2018-07-16T23:15:00Z</dcterms:created>
  <dcterms:modified xsi:type="dcterms:W3CDTF">2018-09-13T18:52:00Z</dcterms:modified>
</cp:coreProperties>
</file>